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058" w:rsidRPr="00904097" w:rsidRDefault="00024058" w:rsidP="000C5CF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04097">
        <w:rPr>
          <w:rFonts w:ascii="Times New Roman" w:hAnsi="Times New Roman" w:cs="Times New Roman"/>
          <w:b/>
        </w:rPr>
        <w:t>Table S1: Primers used in the study</w:t>
      </w:r>
    </w:p>
    <w:p w:rsidR="00024058" w:rsidRPr="00904097" w:rsidRDefault="00024058" w:rsidP="000C5CF5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990" w:type="dxa"/>
        <w:tblInd w:w="18" w:type="dxa"/>
        <w:tblLayout w:type="fixed"/>
        <w:tblLook w:val="04A0"/>
      </w:tblPr>
      <w:tblGrid>
        <w:gridCol w:w="1260"/>
        <w:gridCol w:w="1890"/>
        <w:gridCol w:w="6840"/>
      </w:tblGrid>
      <w:tr w:rsidR="006B0091" w:rsidRPr="00904097" w:rsidTr="00322AE1">
        <w:tc>
          <w:tcPr>
            <w:tcW w:w="1260" w:type="dxa"/>
            <w:vMerge w:val="restart"/>
          </w:tcPr>
          <w:p w:rsidR="006B0091" w:rsidRPr="00904097" w:rsidRDefault="006B009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Rev-EGFP</w:t>
            </w:r>
          </w:p>
        </w:tc>
        <w:tc>
          <w:tcPr>
            <w:tcW w:w="1890" w:type="dxa"/>
          </w:tcPr>
          <w:p w:rsidR="006B0091" w:rsidRPr="00904097" w:rsidRDefault="006B009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Rev-EGFP</w:t>
            </w:r>
            <w:r w:rsidR="00A926D3">
              <w:rPr>
                <w:rFonts w:ascii="Times New Roman" w:hAnsi="Times New Roman" w:cs="Times New Roman"/>
              </w:rPr>
              <w:t>-</w:t>
            </w:r>
            <w:r w:rsidRPr="00904097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6840" w:type="dxa"/>
          </w:tcPr>
          <w:p w:rsidR="006B0091" w:rsidRPr="00904097" w:rsidRDefault="006B0091" w:rsidP="000C5CF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</w:rPr>
              <w:t>5’ATCATAGATCTAATGGCAGGAAGAAGC 3’</w:t>
            </w:r>
          </w:p>
        </w:tc>
      </w:tr>
      <w:tr w:rsidR="006B0091" w:rsidRPr="00904097" w:rsidTr="00322AE1">
        <w:tc>
          <w:tcPr>
            <w:tcW w:w="1260" w:type="dxa"/>
            <w:vMerge/>
          </w:tcPr>
          <w:p w:rsidR="006B0091" w:rsidRPr="00904097" w:rsidRDefault="006B009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B0091" w:rsidRPr="00904097" w:rsidRDefault="006B009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Rev-EGFP-RP</w:t>
            </w:r>
          </w:p>
        </w:tc>
        <w:tc>
          <w:tcPr>
            <w:tcW w:w="6840" w:type="dxa"/>
          </w:tcPr>
          <w:p w:rsidR="006B0091" w:rsidRPr="00904097" w:rsidRDefault="006B0091" w:rsidP="000C5CF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</w:rPr>
              <w:t>5’CCCGTCGACAATTAATTCTCTTTAGTTC 3’</w:t>
            </w:r>
          </w:p>
        </w:tc>
      </w:tr>
      <w:tr w:rsidR="00813A66" w:rsidRPr="00904097" w:rsidTr="00322AE1">
        <w:tc>
          <w:tcPr>
            <w:tcW w:w="1260" w:type="dxa"/>
            <w:vMerge w:val="restart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SAM68</w:t>
            </w:r>
          </w:p>
        </w:tc>
        <w:tc>
          <w:tcPr>
            <w:tcW w:w="1890" w:type="dxa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</w:rPr>
              <w:t>SAM68-RT- FP</w:t>
            </w:r>
          </w:p>
        </w:tc>
        <w:tc>
          <w:tcPr>
            <w:tcW w:w="6840" w:type="dxa"/>
          </w:tcPr>
          <w:p w:rsidR="00024058" w:rsidRPr="00904097" w:rsidRDefault="00403451" w:rsidP="000C5CF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GGATATGATGATACATACGCAGAACAAAGT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/>
          </w:tcPr>
          <w:p w:rsidR="00024058" w:rsidRPr="00904097" w:rsidRDefault="00024058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</w:rPr>
              <w:t>SAM68 –RT-RP</w:t>
            </w:r>
          </w:p>
        </w:tc>
        <w:tc>
          <w:tcPr>
            <w:tcW w:w="6840" w:type="dxa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CATAAGCTTCATAAGAATCTTGAACCTCC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rPr>
          <w:trHeight w:val="350"/>
        </w:trPr>
        <w:tc>
          <w:tcPr>
            <w:tcW w:w="1260" w:type="dxa"/>
            <w:vMerge w:val="restart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DDX1</w:t>
            </w:r>
          </w:p>
        </w:tc>
        <w:tc>
          <w:tcPr>
            <w:tcW w:w="1890" w:type="dxa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</w:rPr>
              <w:t>DDX1 RT-FP</w:t>
            </w:r>
          </w:p>
        </w:tc>
        <w:tc>
          <w:tcPr>
            <w:tcW w:w="6840" w:type="dxa"/>
          </w:tcPr>
          <w:p w:rsidR="00024058" w:rsidRPr="00904097" w:rsidRDefault="00403451" w:rsidP="000C5CF5">
            <w:pPr>
              <w:tabs>
                <w:tab w:val="left" w:pos="4225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AAGGTACCAGTGGATGAATTTGATGGGAAA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  <w:r w:rsidRPr="00904097">
              <w:rPr>
                <w:rFonts w:ascii="Times New Roman" w:hAnsi="Times New Roman" w:cs="Times New Roman"/>
              </w:rPr>
              <w:tab/>
            </w:r>
          </w:p>
        </w:tc>
      </w:tr>
      <w:tr w:rsidR="00813A66" w:rsidRPr="00904097" w:rsidTr="00322AE1">
        <w:tc>
          <w:tcPr>
            <w:tcW w:w="1260" w:type="dxa"/>
            <w:vMerge/>
          </w:tcPr>
          <w:p w:rsidR="00024058" w:rsidRPr="00904097" w:rsidRDefault="00024058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</w:rPr>
              <w:t>DDX1 RT-RP</w:t>
            </w:r>
          </w:p>
        </w:tc>
        <w:tc>
          <w:tcPr>
            <w:tcW w:w="6840" w:type="dxa"/>
          </w:tcPr>
          <w:p w:rsidR="00024058" w:rsidRPr="00904097" w:rsidRDefault="00403451" w:rsidP="000C5CF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CAGGAAAGATGTCTGCGCCTCCTT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 w:val="restart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DDX3</w:t>
            </w:r>
          </w:p>
        </w:tc>
        <w:tc>
          <w:tcPr>
            <w:tcW w:w="1890" w:type="dxa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DDX3 RT- FP</w:t>
            </w:r>
          </w:p>
        </w:tc>
        <w:tc>
          <w:tcPr>
            <w:tcW w:w="6840" w:type="dxa"/>
          </w:tcPr>
          <w:p w:rsidR="00024058" w:rsidRPr="00904097" w:rsidRDefault="00403451" w:rsidP="000C5CF5">
            <w:pPr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TTCCAGCTTCAGCAGCAGCCGCGC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/>
          </w:tcPr>
          <w:p w:rsidR="00024058" w:rsidRPr="00904097" w:rsidRDefault="00024058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</w:rPr>
              <w:t>DDX3 RT-RP</w:t>
            </w:r>
          </w:p>
        </w:tc>
        <w:tc>
          <w:tcPr>
            <w:tcW w:w="6840" w:type="dxa"/>
          </w:tcPr>
          <w:p w:rsidR="00024058" w:rsidRPr="00904097" w:rsidRDefault="00403451" w:rsidP="000C5CF5">
            <w:pPr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TCAGTTACCCCACCAGTCAACCCCCTG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 w:val="restart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hRIP</w:t>
            </w:r>
          </w:p>
        </w:tc>
        <w:tc>
          <w:tcPr>
            <w:tcW w:w="1890" w:type="dxa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hRIP RT- FP</w:t>
            </w:r>
          </w:p>
        </w:tc>
        <w:tc>
          <w:tcPr>
            <w:tcW w:w="6840" w:type="dxa"/>
          </w:tcPr>
          <w:p w:rsidR="00024058" w:rsidRPr="00904097" w:rsidRDefault="00403451" w:rsidP="000C5CF5">
            <w:pPr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GCTTTAGTGGCAGCTTTCAGCAGC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/>
          </w:tcPr>
          <w:p w:rsidR="00024058" w:rsidRPr="00904097" w:rsidRDefault="00024058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024058" w:rsidRPr="00904097" w:rsidRDefault="0040345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hRIP  RT-RP</w:t>
            </w:r>
          </w:p>
        </w:tc>
        <w:tc>
          <w:tcPr>
            <w:tcW w:w="6840" w:type="dxa"/>
          </w:tcPr>
          <w:p w:rsidR="00024058" w:rsidRPr="00904097" w:rsidRDefault="00403451" w:rsidP="000C5CF5">
            <w:pPr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CATAAAAGGATTACTAGATACTCCAGCAGCTG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rPr>
          <w:trHeight w:val="395"/>
        </w:trPr>
        <w:tc>
          <w:tcPr>
            <w:tcW w:w="1260" w:type="dxa"/>
            <w:vMerge w:val="restart"/>
          </w:tcPr>
          <w:p w:rsidR="00024058" w:rsidRPr="00904097" w:rsidRDefault="00FE33D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CRM1</w:t>
            </w:r>
          </w:p>
        </w:tc>
        <w:tc>
          <w:tcPr>
            <w:tcW w:w="1890" w:type="dxa"/>
          </w:tcPr>
          <w:p w:rsidR="00024058" w:rsidRPr="00904097" w:rsidRDefault="00FE33D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</w:rPr>
              <w:t>CRM1 FP</w:t>
            </w:r>
          </w:p>
        </w:tc>
        <w:tc>
          <w:tcPr>
            <w:tcW w:w="6840" w:type="dxa"/>
          </w:tcPr>
          <w:p w:rsidR="00024058" w:rsidRPr="00904097" w:rsidRDefault="00FE33D1" w:rsidP="000C5CF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TTTTCAGCTTAAATCAAGATATTCCTGCTT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/>
          </w:tcPr>
          <w:p w:rsidR="00024058" w:rsidRPr="00904097" w:rsidRDefault="00024058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024058" w:rsidRPr="00904097" w:rsidRDefault="00FE33D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</w:rPr>
              <w:t>CRM1 RP</w:t>
            </w:r>
          </w:p>
        </w:tc>
        <w:tc>
          <w:tcPr>
            <w:tcW w:w="6840" w:type="dxa"/>
          </w:tcPr>
          <w:p w:rsidR="00024058" w:rsidRPr="00904097" w:rsidRDefault="00FE33D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hAnsi="Times New Roman" w:cs="Times New Roman"/>
              </w:rPr>
              <w:t xml:space="preserve">TAAAGATGCCAGGGACAGACATTT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 w:val="restart"/>
          </w:tcPr>
          <w:p w:rsidR="00024058" w:rsidRPr="00904097" w:rsidRDefault="002E01E0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β-</w:t>
            </w:r>
            <w:r w:rsidR="00024058" w:rsidRPr="00904097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1890" w:type="dxa"/>
          </w:tcPr>
          <w:p w:rsidR="00024058" w:rsidRPr="00904097" w:rsidRDefault="00024058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>Actin-RT-FP</w:t>
            </w:r>
          </w:p>
        </w:tc>
        <w:tc>
          <w:tcPr>
            <w:tcW w:w="6840" w:type="dxa"/>
          </w:tcPr>
          <w:p w:rsidR="00024058" w:rsidRPr="00904097" w:rsidRDefault="00024058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>5’ AGCCTCGCCTTTGCCGA 3’</w:t>
            </w:r>
          </w:p>
        </w:tc>
      </w:tr>
      <w:tr w:rsidR="00813A66" w:rsidRPr="00904097" w:rsidTr="00322AE1">
        <w:tc>
          <w:tcPr>
            <w:tcW w:w="1260" w:type="dxa"/>
            <w:vMerge/>
          </w:tcPr>
          <w:p w:rsidR="00024058" w:rsidRPr="00904097" w:rsidRDefault="00024058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024058" w:rsidRPr="00904097" w:rsidRDefault="00024058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>Actin-RT-RP</w:t>
            </w:r>
          </w:p>
        </w:tc>
        <w:tc>
          <w:tcPr>
            <w:tcW w:w="6840" w:type="dxa"/>
          </w:tcPr>
          <w:p w:rsidR="00024058" w:rsidRPr="00904097" w:rsidRDefault="001A02B6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>5’ CTGGTGCCTGGGGCG 3’</w:t>
            </w:r>
          </w:p>
        </w:tc>
      </w:tr>
      <w:tr w:rsidR="001A02B6" w:rsidRPr="00904097" w:rsidTr="00322AE1">
        <w:tc>
          <w:tcPr>
            <w:tcW w:w="1260" w:type="dxa"/>
            <w:vMerge w:val="restart"/>
          </w:tcPr>
          <w:p w:rsidR="001A02B6" w:rsidRPr="00904097" w:rsidRDefault="000262D8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1890" w:type="dxa"/>
          </w:tcPr>
          <w:p w:rsidR="001A02B6" w:rsidRPr="00904097" w:rsidRDefault="00611124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>CXCR4-FP</w:t>
            </w:r>
          </w:p>
        </w:tc>
        <w:tc>
          <w:tcPr>
            <w:tcW w:w="6840" w:type="dxa"/>
          </w:tcPr>
          <w:p w:rsidR="001A02B6" w:rsidRPr="00904097" w:rsidRDefault="001A02B6" w:rsidP="001B216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>5’</w:t>
            </w:r>
            <w:r w:rsidRPr="00904097">
              <w:rPr>
                <w:rFonts w:ascii="Times New Roman" w:hAnsi="Times New Roman" w:cs="Times New Roman"/>
                <w:smallCaps/>
                <w:color w:val="000000"/>
              </w:rPr>
              <w:t xml:space="preserve">CACAGAGAGACGCGTTCCTAG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1A02B6" w:rsidRPr="00904097" w:rsidTr="00322AE1">
        <w:tc>
          <w:tcPr>
            <w:tcW w:w="1260" w:type="dxa"/>
            <w:vMerge/>
          </w:tcPr>
          <w:p w:rsidR="001A02B6" w:rsidRPr="00904097" w:rsidRDefault="001A02B6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A02B6" w:rsidRPr="00904097" w:rsidRDefault="00611124" w:rsidP="0061112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>CXCR4-RP</w:t>
            </w:r>
          </w:p>
        </w:tc>
        <w:tc>
          <w:tcPr>
            <w:tcW w:w="6840" w:type="dxa"/>
          </w:tcPr>
          <w:p w:rsidR="001A02B6" w:rsidRPr="00904097" w:rsidRDefault="001A02B6" w:rsidP="001B216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>5’</w:t>
            </w:r>
            <w:r w:rsidRPr="00904097">
              <w:rPr>
                <w:rFonts w:ascii="Times New Roman" w:hAnsi="Times New Roman" w:cs="Times New Roman"/>
                <w:color w:val="000000"/>
              </w:rPr>
              <w:t xml:space="preserve">AGCCAACAAACTGAAGTTTCTG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 w:val="restart"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Splicing</w:t>
            </w:r>
          </w:p>
        </w:tc>
        <w:tc>
          <w:tcPr>
            <w:tcW w:w="1890" w:type="dxa"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eastAsia="Times New Roman" w:hAnsi="Times New Roman" w:cs="Times New Roman"/>
              </w:rPr>
              <w:t>TAR-FP</w:t>
            </w:r>
          </w:p>
        </w:tc>
        <w:tc>
          <w:tcPr>
            <w:tcW w:w="6840" w:type="dxa"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eastAsia="Times New Roman" w:hAnsi="Times New Roman" w:cs="Times New Roman"/>
              </w:rPr>
              <w:t xml:space="preserve">CTGAGCCTGGGAGCTCTCTGGC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eastAsia="Times New Roman" w:hAnsi="Times New Roman" w:cs="Times New Roman"/>
              </w:rPr>
              <w:t>2kb RP</w:t>
            </w:r>
          </w:p>
        </w:tc>
        <w:tc>
          <w:tcPr>
            <w:tcW w:w="6840" w:type="dxa"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eastAsia="Times New Roman" w:hAnsi="Times New Roman" w:cs="Times New Roman"/>
              </w:rPr>
              <w:t xml:space="preserve">CCGCAGATCGTCCCAGATAAG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eastAsia="Times New Roman" w:hAnsi="Times New Roman" w:cs="Times New Roman"/>
              </w:rPr>
              <w:t>4kb RP</w:t>
            </w:r>
          </w:p>
        </w:tc>
        <w:tc>
          <w:tcPr>
            <w:tcW w:w="6840" w:type="dxa"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eastAsia="Times New Roman" w:hAnsi="Times New Roman" w:cs="Times New Roman"/>
              </w:rPr>
              <w:t xml:space="preserve">TCATTGCCACTGTCTTCTGCTCT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813A66" w:rsidRPr="00904097" w:rsidTr="00322AE1">
        <w:tc>
          <w:tcPr>
            <w:tcW w:w="1260" w:type="dxa"/>
            <w:vMerge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eastAsia="Times New Roman" w:hAnsi="Times New Roman" w:cs="Times New Roman"/>
              </w:rPr>
              <w:t>9kb RP</w:t>
            </w:r>
          </w:p>
        </w:tc>
        <w:tc>
          <w:tcPr>
            <w:tcW w:w="6840" w:type="dxa"/>
          </w:tcPr>
          <w:p w:rsidR="00813A66" w:rsidRPr="00904097" w:rsidRDefault="00813A66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eastAsia="Times New Roman" w:hAnsi="Times New Roman" w:cs="Times New Roman"/>
              </w:rPr>
              <w:t xml:space="preserve">TGCGAATCGTTCTAGCTCCCTGCTTGCCCATACTATATGTTT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322AE1" w:rsidRPr="00904097" w:rsidTr="00322AE1">
        <w:trPr>
          <w:trHeight w:val="332"/>
        </w:trPr>
        <w:tc>
          <w:tcPr>
            <w:tcW w:w="1260" w:type="dxa"/>
            <w:vMerge w:val="restart"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4097">
              <w:rPr>
                <w:rFonts w:ascii="Times New Roman" w:hAnsi="Times New Roman" w:cs="Times New Roman"/>
              </w:rPr>
              <w:t>Integration</w:t>
            </w:r>
          </w:p>
        </w:tc>
        <w:tc>
          <w:tcPr>
            <w:tcW w:w="1890" w:type="dxa"/>
          </w:tcPr>
          <w:p w:rsidR="00322AE1" w:rsidRPr="00904097" w:rsidRDefault="00322AE1" w:rsidP="00813A66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904097">
              <w:rPr>
                <w:rFonts w:ascii="Times New Roman" w:eastAsia="Times New Roman" w:hAnsi="Times New Roman" w:cs="Times New Roman"/>
              </w:rPr>
              <w:t>Alu</w:t>
            </w:r>
            <w:proofErr w:type="spellEnd"/>
            <w:r w:rsidRPr="00904097">
              <w:rPr>
                <w:rFonts w:ascii="Times New Roman" w:eastAsia="Times New Roman" w:hAnsi="Times New Roman" w:cs="Times New Roman"/>
              </w:rPr>
              <w:t xml:space="preserve"> FP</w:t>
            </w:r>
          </w:p>
        </w:tc>
        <w:tc>
          <w:tcPr>
            <w:tcW w:w="6840" w:type="dxa"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eastAsia="Times New Roman" w:hAnsi="Times New Roman" w:cs="Times New Roman"/>
              </w:rPr>
              <w:t xml:space="preserve">GCCTCCCAAAGTGCT GGGATTACAG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322AE1" w:rsidRPr="00904097" w:rsidTr="00322AE1">
        <w:tc>
          <w:tcPr>
            <w:tcW w:w="1260" w:type="dxa"/>
            <w:vMerge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eastAsia="Times New Roman" w:hAnsi="Times New Roman" w:cs="Times New Roman"/>
              </w:rPr>
              <w:t>Gag-RP</w:t>
            </w:r>
          </w:p>
        </w:tc>
        <w:tc>
          <w:tcPr>
            <w:tcW w:w="6840" w:type="dxa"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eastAsia="Times New Roman" w:hAnsi="Times New Roman" w:cs="Times New Roman"/>
              </w:rPr>
              <w:t xml:space="preserve">GCTCTCGCACCCATCTCTCTC C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322AE1" w:rsidRPr="00904097" w:rsidTr="00322AE1">
        <w:tc>
          <w:tcPr>
            <w:tcW w:w="1260" w:type="dxa"/>
            <w:vMerge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eastAsia="Times New Roman" w:hAnsi="Times New Roman" w:cs="Times New Roman"/>
              </w:rPr>
              <w:t>LTR-FORWARD</w:t>
            </w:r>
          </w:p>
        </w:tc>
        <w:tc>
          <w:tcPr>
            <w:tcW w:w="6840" w:type="dxa"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eastAsia="Times New Roman" w:hAnsi="Times New Roman" w:cs="Times New Roman"/>
              </w:rPr>
              <w:t xml:space="preserve">GCCTCAATAAAGCTTGCCTTG A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322AE1" w:rsidRPr="00904097" w:rsidTr="00322AE1">
        <w:tc>
          <w:tcPr>
            <w:tcW w:w="1260" w:type="dxa"/>
            <w:vMerge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eastAsia="Times New Roman" w:hAnsi="Times New Roman" w:cs="Times New Roman"/>
              </w:rPr>
              <w:t>LTR-REVERSE</w:t>
            </w:r>
          </w:p>
        </w:tc>
        <w:tc>
          <w:tcPr>
            <w:tcW w:w="6840" w:type="dxa"/>
          </w:tcPr>
          <w:p w:rsidR="00322AE1" w:rsidRPr="00904097" w:rsidRDefault="00322AE1" w:rsidP="000C5CF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04097">
              <w:rPr>
                <w:rFonts w:ascii="Times New Roman" w:hAnsi="Times New Roman" w:cs="Times New Roman"/>
                <w:bCs/>
              </w:rPr>
              <w:t xml:space="preserve">5’ </w:t>
            </w:r>
            <w:r w:rsidRPr="00904097">
              <w:rPr>
                <w:rFonts w:ascii="Times New Roman" w:eastAsia="Times New Roman" w:hAnsi="Times New Roman" w:cs="Times New Roman"/>
              </w:rPr>
              <w:t xml:space="preserve">TCCACACTGACTAAAAGGGTCTGA </w:t>
            </w:r>
            <w:r w:rsidRPr="00904097">
              <w:rPr>
                <w:rFonts w:ascii="Times New Roman" w:hAnsi="Times New Roman" w:cs="Times New Roman"/>
                <w:bCs/>
              </w:rPr>
              <w:t>3’</w:t>
            </w:r>
          </w:p>
        </w:tc>
      </w:tr>
    </w:tbl>
    <w:p w:rsidR="000260D7" w:rsidRPr="00904097" w:rsidRDefault="000260D7" w:rsidP="000C5CF5">
      <w:pPr>
        <w:jc w:val="both"/>
        <w:rPr>
          <w:rFonts w:ascii="Times New Roman" w:hAnsi="Times New Roman" w:cs="Times New Roman"/>
        </w:rPr>
      </w:pPr>
    </w:p>
    <w:p w:rsidR="00AF6976" w:rsidRPr="00904097" w:rsidRDefault="00AF6976" w:rsidP="000C5CF5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AF6976" w:rsidRPr="00904097" w:rsidSect="003E4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D0323"/>
    <w:multiLevelType w:val="hybridMultilevel"/>
    <w:tmpl w:val="083AD9FA"/>
    <w:lvl w:ilvl="0" w:tplc="7DC693C2">
      <w:start w:val="1"/>
      <w:numFmt w:val="decimal"/>
      <w:lvlText w:val="%1.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0260D7"/>
    <w:rsid w:val="00024058"/>
    <w:rsid w:val="000260D7"/>
    <w:rsid w:val="000262D8"/>
    <w:rsid w:val="000C5CF5"/>
    <w:rsid w:val="001A02B6"/>
    <w:rsid w:val="001B2160"/>
    <w:rsid w:val="002E01E0"/>
    <w:rsid w:val="00322AE1"/>
    <w:rsid w:val="00330A78"/>
    <w:rsid w:val="003E4F99"/>
    <w:rsid w:val="00403451"/>
    <w:rsid w:val="004200E2"/>
    <w:rsid w:val="004A78C4"/>
    <w:rsid w:val="004F1952"/>
    <w:rsid w:val="005E2AC1"/>
    <w:rsid w:val="00611124"/>
    <w:rsid w:val="006B0091"/>
    <w:rsid w:val="00813A66"/>
    <w:rsid w:val="008E3ED1"/>
    <w:rsid w:val="00904097"/>
    <w:rsid w:val="00A926D3"/>
    <w:rsid w:val="00AF6976"/>
    <w:rsid w:val="00C50E4D"/>
    <w:rsid w:val="00CB18CF"/>
    <w:rsid w:val="00DB4F79"/>
    <w:rsid w:val="00FD2A55"/>
    <w:rsid w:val="00FE2B32"/>
    <w:rsid w:val="00FE33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058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33D1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0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shi</dc:creator>
  <cp:lastModifiedBy>atoshi</cp:lastModifiedBy>
  <cp:revision>6</cp:revision>
  <dcterms:created xsi:type="dcterms:W3CDTF">2013-06-22T15:07:00Z</dcterms:created>
  <dcterms:modified xsi:type="dcterms:W3CDTF">2013-06-24T16:31:00Z</dcterms:modified>
</cp:coreProperties>
</file>